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02B" w:rsidRPr="0074002B" w:rsidRDefault="0074002B">
      <w:pPr>
        <w:rPr>
          <w:lang w:val="en-US"/>
        </w:rPr>
      </w:pPr>
      <w:r w:rsidRPr="0074002B">
        <w:rPr>
          <w:lang w:val="en-US"/>
        </w:rPr>
        <w:t>Online supplementary material to:</w:t>
      </w:r>
    </w:p>
    <w:p w:rsidR="0074002B" w:rsidRPr="0074002B" w:rsidRDefault="0074002B">
      <w:pPr>
        <w:rPr>
          <w:lang w:val="en-US"/>
        </w:rPr>
      </w:pPr>
      <w:proofErr w:type="spellStart"/>
      <w:r w:rsidRPr="0074002B">
        <w:rPr>
          <w:lang w:val="en-US"/>
        </w:rPr>
        <w:t>Sehrt</w:t>
      </w:r>
      <w:proofErr w:type="spellEnd"/>
      <w:r w:rsidRPr="0074002B">
        <w:rPr>
          <w:lang w:val="en-US"/>
        </w:rPr>
        <w:t xml:space="preserve"> M., </w:t>
      </w:r>
      <w:proofErr w:type="spellStart"/>
      <w:r w:rsidRPr="0074002B">
        <w:rPr>
          <w:lang w:val="en-US"/>
        </w:rPr>
        <w:t>Bossdorf</w:t>
      </w:r>
      <w:proofErr w:type="spellEnd"/>
      <w:r w:rsidRPr="0074002B">
        <w:rPr>
          <w:lang w:val="en-US"/>
        </w:rPr>
        <w:t xml:space="preserve"> O., </w:t>
      </w:r>
      <w:proofErr w:type="spellStart"/>
      <w:r w:rsidRPr="0074002B">
        <w:rPr>
          <w:lang w:val="en-US"/>
        </w:rPr>
        <w:t>Freitag</w:t>
      </w:r>
      <w:proofErr w:type="spellEnd"/>
      <w:r w:rsidRPr="0074002B">
        <w:rPr>
          <w:lang w:val="en-US"/>
        </w:rPr>
        <w:t xml:space="preserve"> M. </w:t>
      </w:r>
      <w:proofErr w:type="gramStart"/>
      <w:r w:rsidRPr="0074002B">
        <w:rPr>
          <w:lang w:val="en-US"/>
        </w:rPr>
        <w:t>et</w:t>
      </w:r>
      <w:proofErr w:type="gramEnd"/>
      <w:r w:rsidRPr="0074002B">
        <w:rPr>
          <w:lang w:val="en-US"/>
        </w:rPr>
        <w:t xml:space="preserve"> Bucharova A.: Less is more! Rapid increase of plant species richness after reducing mowing frequency of urban grasslands</w:t>
      </w:r>
      <w:r>
        <w:rPr>
          <w:lang w:val="en-US"/>
        </w:rPr>
        <w:t>. Published in Basic and Applied Ecology, 2020</w:t>
      </w:r>
    </w:p>
    <w:p w:rsidR="0091604E" w:rsidRPr="0074002B" w:rsidRDefault="0074002B">
      <w:pPr>
        <w:rPr>
          <w:lang w:val="en-US"/>
        </w:rPr>
      </w:pPr>
      <w:r w:rsidRPr="0074002B">
        <w:rPr>
          <w:b/>
          <w:lang w:val="en-US"/>
        </w:rPr>
        <w:t>Table S1</w:t>
      </w:r>
      <w:r>
        <w:rPr>
          <w:lang w:val="en-US"/>
        </w:rPr>
        <w:t xml:space="preserve">: The list of species recorded in urban grasslands. The numbers indicate the number of lawns and meadows in which given species occurred, there was in total </w:t>
      </w:r>
      <w:bookmarkStart w:id="0" w:name="_GoBack"/>
      <w:bookmarkEnd w:id="0"/>
      <w:r>
        <w:rPr>
          <w:lang w:val="en-US"/>
        </w:rPr>
        <w:t xml:space="preserve">17 lawns and 17 meadows in our study system. </w:t>
      </w:r>
    </w:p>
    <w:p w:rsidR="008E7D3C" w:rsidRPr="0074002B" w:rsidRDefault="008E7D3C">
      <w:pPr>
        <w:rPr>
          <w:lang w:val="en-US"/>
        </w:rPr>
      </w:pPr>
    </w:p>
    <w:p w:rsidR="008E7D3C" w:rsidRPr="0074002B" w:rsidRDefault="008E7D3C">
      <w:pPr>
        <w:rPr>
          <w:lang w:val="en-US"/>
        </w:rPr>
        <w:sectPr w:rsidR="008E7D3C" w:rsidRPr="0074002B">
          <w:pgSz w:w="11906" w:h="16838"/>
          <w:pgMar w:top="1417" w:right="1417" w:bottom="1134" w:left="1417" w:header="720" w:footer="720" w:gutter="0"/>
          <w:cols w:space="720"/>
          <w:docGrid w:linePitch="360"/>
        </w:sectPr>
      </w:pPr>
    </w:p>
    <w:tbl>
      <w:tblPr>
        <w:tblW w:w="4590" w:type="dxa"/>
        <w:tblLook w:val="04A0" w:firstRow="1" w:lastRow="0" w:firstColumn="1" w:lastColumn="0" w:noHBand="0" w:noVBand="1"/>
      </w:tblPr>
      <w:tblGrid>
        <w:gridCol w:w="2610"/>
        <w:gridCol w:w="1094"/>
        <w:gridCol w:w="886"/>
      </w:tblGrid>
      <w:tr w:rsidR="008E7D3C" w:rsidRPr="0074002B" w:rsidTr="008E7D3C">
        <w:trPr>
          <w:trHeight w:val="300"/>
          <w:tblHeader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Species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Meadows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Lawns</w:t>
            </w:r>
          </w:p>
        </w:tc>
      </w:tr>
      <w:tr w:rsidR="008E7D3C" w:rsidRPr="0074002B" w:rsidTr="008E7D3C">
        <w:trPr>
          <w:trHeight w:val="30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chille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millefolium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</w:tr>
      <w:tr w:rsidR="008E7D3C" w:rsidRPr="0074002B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grimon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eupator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74002B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grosti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r w:rsidRPr="008E7D3C">
              <w:rPr>
                <w:rFonts w:eastAsia="Times New Roman" w:cstheme="minorHAnsi"/>
                <w:color w:val="000000"/>
                <w:lang w:val="en-US"/>
              </w:rPr>
              <w:t>cf.</w:t>
            </w: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stolonifer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jug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epta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lliar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etiola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llium</w:t>
            </w:r>
            <w:r w:rsidRPr="008E7D3C">
              <w:rPr>
                <w:rFonts w:eastAsia="Times New Roman" w:cstheme="minorHAnsi"/>
                <w:color w:val="000000"/>
                <w:lang w:val="en-US"/>
              </w:rPr>
              <w:t xml:space="preserve"> sp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lopecur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nthoxanth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odorat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rhenather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elati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ven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sativ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Belli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erenn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Briz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medi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Brom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erect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Brom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ordeace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Brom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teril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Campanul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otundifol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psell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bursa.pastor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damine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yophylle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lacc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ir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murica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oval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r w:rsidRPr="008E7D3C">
              <w:rPr>
                <w:rFonts w:eastAsia="Times New Roman" w:cstheme="minorHAnsi"/>
                <w:color w:val="000000"/>
                <w:lang w:val="en-US"/>
              </w:rPr>
              <w:t>sp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entaure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jace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entaure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cabios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erast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olosteloide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irs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Convolvulu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repi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bienn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ynosur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ristat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Dactyli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glomera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Dauc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ro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Dipsac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ullon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Elym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epe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Equisetum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Eranthi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yemal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estuc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estuc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ubr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ragar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irid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Gal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parin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Gal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mollugo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Gal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ern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Geranium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yrenaic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Geranium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dissect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Geranium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e</w:t>
            </w:r>
            <w:proofErr w:type="spellEnd"/>
          </w:p>
        </w:tc>
        <w:tc>
          <w:tcPr>
            <w:tcW w:w="10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Ge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urban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Glechom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hederace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eder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heli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elictotrichon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ubensce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eracle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phondyli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ierac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spec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olc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anat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yperic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erforat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ypochaeri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adica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Knaut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am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urpure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atyr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eontodon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utumnal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eontodon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ispid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eucanthem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ulgar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ister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ovat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ol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erenn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Lotu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orniculat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uzul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ampestr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ysimach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nummular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Malv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moscha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Medicago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upolin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Myosoti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Ononi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pinos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Origan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ulgar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Oxali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cetosell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lastRenderedPageBreak/>
              <w:t>Pilosell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sp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impinell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axifrag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lanatgo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medi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lantago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anceolat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lantago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major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o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nnu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o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alustr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o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o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rivial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otentill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nserin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otentill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epta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unell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vulgari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Ranunculu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cr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Ranunculu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bulbos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Ranunculu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icar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hinanth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lectoroloph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um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cetos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um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obtusifoli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umex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risp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Salvi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enecio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iscos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ilene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latifol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onchus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oleraceu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tellar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medi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anacet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orymbos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anacet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ulgar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araxac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sect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hlapsi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Thymus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ulegiode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rifol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dubi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rifol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ratense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rifoli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repe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risetum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lavescen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eronic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eronic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hamaedry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eronic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filiform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eronic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hederifol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eronic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persic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eronic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erpyllifoli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ic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cracca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ic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sepi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Vicia</w:t>
            </w:r>
            <w:proofErr w:type="spellEnd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tetraspermum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iola </w:t>
            </w:r>
            <w:proofErr w:type="spellStart"/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>arvensis</w:t>
            </w:r>
            <w:proofErr w:type="spellEnd"/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8E7D3C" w:rsidRPr="008E7D3C" w:rsidTr="008E7D3C">
        <w:trPr>
          <w:trHeight w:val="30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i/>
                <w:iCs/>
                <w:color w:val="000000"/>
                <w:lang w:val="en-US"/>
              </w:rPr>
              <w:t xml:space="preserve">Viola </w:t>
            </w:r>
            <w:r w:rsidRPr="008E7D3C">
              <w:rPr>
                <w:rFonts w:eastAsia="Times New Roman" w:cstheme="minorHAnsi"/>
                <w:color w:val="000000"/>
                <w:lang w:val="en-US"/>
              </w:rPr>
              <w:t>sp.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2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7D3C" w:rsidRPr="008E7D3C" w:rsidRDefault="008E7D3C" w:rsidP="00E04FD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8E7D3C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</w:tr>
    </w:tbl>
    <w:p w:rsidR="008E7D3C" w:rsidRDefault="008E7D3C"/>
    <w:sectPr w:rsidR="008E7D3C" w:rsidSect="008E7D3C">
      <w:type w:val="continuous"/>
      <w:pgSz w:w="11906" w:h="16838"/>
      <w:pgMar w:top="1417" w:right="1417" w:bottom="1134" w:left="1417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EwMbM0MbI0MDK2NLZQ0lEKTi0uzszPAykwrAUAhxNpHCwAAAA="/>
  </w:docVars>
  <w:rsids>
    <w:rsidRoot w:val="008E7D3C"/>
    <w:rsid w:val="001269A9"/>
    <w:rsid w:val="00204FE0"/>
    <w:rsid w:val="0065409C"/>
    <w:rsid w:val="0074002B"/>
    <w:rsid w:val="008E7D3C"/>
    <w:rsid w:val="0091604E"/>
    <w:rsid w:val="00F4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DA563"/>
  <w15:chartTrackingRefBased/>
  <w15:docId w15:val="{D325C8F7-3A7E-4776-9374-0B63800B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532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U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ucharova</dc:creator>
  <cp:keywords/>
  <dc:description/>
  <cp:lastModifiedBy>Anna Bucharova</cp:lastModifiedBy>
  <cp:revision>2</cp:revision>
  <dcterms:created xsi:type="dcterms:W3CDTF">2019-09-20T07:56:00Z</dcterms:created>
  <dcterms:modified xsi:type="dcterms:W3CDTF">2019-09-27T08:41:00Z</dcterms:modified>
</cp:coreProperties>
</file>